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BC739" w14:textId="1D10F422" w:rsidR="007A4687" w:rsidRPr="008429DB" w:rsidRDefault="00E25A9D" w:rsidP="00E25A9D">
      <w:pPr>
        <w:ind w:left="36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ppendix </w:t>
      </w:r>
      <w:r w:rsidR="00193749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 (a)</w:t>
      </w:r>
      <w:r w:rsidR="00554B77" w:rsidRPr="008429DB">
        <w:rPr>
          <w:rFonts w:ascii="Arial" w:hAnsi="Arial" w:cs="Arial"/>
          <w:b/>
          <w:sz w:val="24"/>
          <w:szCs w:val="24"/>
        </w:rPr>
        <w:t>. Baseline cartilage damage –area extent</w:t>
      </w:r>
    </w:p>
    <w:p w14:paraId="4BB6ADBF" w14:textId="77777777" w:rsidR="00554B77" w:rsidRDefault="00554B77"/>
    <w:p w14:paraId="3A3462A3" w14:textId="77777777" w:rsidR="008429DB" w:rsidRDefault="008429DB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16"/>
        <w:gridCol w:w="1170"/>
        <w:gridCol w:w="1170"/>
        <w:gridCol w:w="1170"/>
        <w:gridCol w:w="985"/>
      </w:tblGrid>
      <w:tr w:rsidR="00554B77" w14:paraId="06E6FBA1" w14:textId="77777777" w:rsidTr="00E50AB1">
        <w:trPr>
          <w:cantSplit/>
          <w:tblHeader/>
          <w:jc w:val="center"/>
        </w:trPr>
        <w:tc>
          <w:tcPr>
            <w:tcW w:w="5216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6B8D06C" w14:textId="77777777" w:rsidR="00554B77" w:rsidRDefault="00554B77" w:rsidP="00E50AB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bookmarkStart w:id="0" w:name="IDX"/>
            <w:bookmarkEnd w:id="0"/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B208477" w14:textId="77777777" w:rsidR="00554B77" w:rsidRDefault="00554B77" w:rsidP="00E50AB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986C324" w14:textId="77777777" w:rsidR="00554B77" w:rsidRDefault="00554B77" w:rsidP="00E50AB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1F903EF" w14:textId="77777777" w:rsidR="00554B77" w:rsidRDefault="00554B77" w:rsidP="00E50AB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MS</w:t>
            </w:r>
          </w:p>
        </w:tc>
        <w:tc>
          <w:tcPr>
            <w:tcW w:w="98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918C915" w14:textId="77777777" w:rsidR="00554B77" w:rsidRDefault="00554B77" w:rsidP="00E50AB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554B77" w14:paraId="42CB65BD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501086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tilage area extent: Max scor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6D7FF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91A05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7F720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F06124" w14:textId="77777777" w:rsidR="00554B77" w:rsidRDefault="00554B77" w:rsidP="008429D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5B7CC458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ADE54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FE7C1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 (37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6A832B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 (40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70154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33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AE555" w14:textId="77777777" w:rsidR="00554B77" w:rsidRDefault="008429DB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2</w:t>
            </w:r>
          </w:p>
        </w:tc>
      </w:tr>
      <w:tr w:rsidR="00554B77" w14:paraId="40ACBA90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55555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79744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 (63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2C912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 (60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88850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(67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24E8F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165B0F31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DEE78" w14:textId="4748EDCF" w:rsidR="00554B77" w:rsidRDefault="00554B77" w:rsidP="008429DB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tilage area extent:</w:t>
            </w:r>
            <w:r w:rsidR="00193749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Number </w:t>
            </w:r>
            <w:r w:rsidR="00193749">
              <w:rPr>
                <w:rFonts w:ascii="Arial" w:hAnsi="Arial" w:cs="Arial"/>
                <w:color w:val="000000"/>
              </w:rPr>
              <w:t xml:space="preserve">of </w:t>
            </w:r>
            <w:r>
              <w:rPr>
                <w:rFonts w:ascii="Arial" w:hAnsi="Arial" w:cs="Arial"/>
                <w:color w:val="000000"/>
              </w:rPr>
              <w:t>SRs affected</w:t>
            </w:r>
            <w:r w:rsidR="008429DB">
              <w:rPr>
                <w:rFonts w:ascii="Arial" w:hAnsi="Arial" w:cs="Arial"/>
                <w:color w:val="000000"/>
              </w:rPr>
              <w:t xml:space="preserve"> –</w:t>
            </w:r>
            <w:r>
              <w:rPr>
                <w:rFonts w:ascii="Arial" w:hAnsi="Arial" w:cs="Arial"/>
                <w:color w:val="000000"/>
              </w:rPr>
              <w:t xml:space="preserve"> mean</w:t>
            </w:r>
            <w:r w:rsidR="008429DB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 xml:space="preserve">SD) 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2485D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6 (2.0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ED84C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7 (2.1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CC482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5 (2.0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B9475" w14:textId="77777777" w:rsidR="00554B77" w:rsidRDefault="00554B77" w:rsidP="008429D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8</w:t>
            </w:r>
          </w:p>
        </w:tc>
      </w:tr>
      <w:tr w:rsidR="00554B77" w14:paraId="658D571C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62979A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tilage area extent: Max score MFTJ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ECFC0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4ECAA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80F86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85263" w14:textId="77777777" w:rsidR="00554B77" w:rsidRDefault="00554B77" w:rsidP="008429D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53FBB004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3C162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EC23C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7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E7EE4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9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6DDD9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6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9B2C3" w14:textId="77777777" w:rsidR="00554B77" w:rsidRDefault="008429DB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554B77" w14:paraId="5890E24E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C66BC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E3FF9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 (63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8E8BC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 (60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52D65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 (67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B4D4A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4FF6DC05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69CAF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5B0F4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 (29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25024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31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94435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27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A518A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395A5121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39132" w14:textId="791E9BD0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artilage area extent: Number </w:t>
            </w:r>
            <w:r w:rsidR="00193749">
              <w:rPr>
                <w:rFonts w:ascii="Arial" w:hAnsi="Arial" w:cs="Arial"/>
                <w:color w:val="000000"/>
              </w:rPr>
              <w:t xml:space="preserve">of </w:t>
            </w:r>
            <w:r>
              <w:rPr>
                <w:rFonts w:ascii="Arial" w:hAnsi="Arial" w:cs="Arial"/>
                <w:color w:val="000000"/>
              </w:rPr>
              <w:t>SRs affected MFTJ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5FBCA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938F2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A571C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C93AE" w14:textId="77777777" w:rsidR="00554B77" w:rsidRDefault="00554B77" w:rsidP="008429D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7087877D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72D70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70259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7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1CFF2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9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358ED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6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71FB1" w14:textId="77777777" w:rsidR="00554B77" w:rsidRDefault="008429DB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554B77" w14:paraId="6D0B1522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5BD79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2968F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6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6D05A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1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3F5D2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A4D0F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0E4A7758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6ADA4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042D3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18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04EC1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1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9FB21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24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429F4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07AF0D6F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12E8E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+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3D148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 (69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08CE0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 (69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93F6C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 (70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2E81A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03689B0B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30296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tilage area extent: Max score LFTJ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71539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618A7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C9C8D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1EBDEB" w14:textId="77777777" w:rsidR="00554B77" w:rsidRDefault="00554B77" w:rsidP="008429D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5CAED743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0B116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68CC2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 (31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2BA4D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26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21548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36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747EC" w14:textId="77777777" w:rsidR="00554B77" w:rsidRDefault="008429DB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2</w:t>
            </w:r>
          </w:p>
        </w:tc>
      </w:tr>
      <w:tr w:rsidR="00554B77" w14:paraId="0089BF33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51DD3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6047E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16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70B45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17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F84A6F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5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4C3B3F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675605B5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78BCCD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FE3EF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 (41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81680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 (46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3FBB3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36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BDBA5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25F3B1D9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25D681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A30654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12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69AD6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1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EC0D0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2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7A075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1A4DB16F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AA9BA" w14:textId="5FA9BBF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artilage area extent: Number </w:t>
            </w:r>
            <w:r w:rsidR="00193749">
              <w:rPr>
                <w:rFonts w:ascii="Arial" w:hAnsi="Arial" w:cs="Arial"/>
                <w:color w:val="000000"/>
              </w:rPr>
              <w:t xml:space="preserve">of </w:t>
            </w:r>
            <w:r>
              <w:rPr>
                <w:rFonts w:ascii="Arial" w:hAnsi="Arial" w:cs="Arial"/>
                <w:color w:val="000000"/>
              </w:rPr>
              <w:t>SRs affected LFTJ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DFA84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091C3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4D0C3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9AA79" w14:textId="77777777" w:rsidR="00554B77" w:rsidRDefault="00554B77" w:rsidP="008429D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3E42376C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CC21F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FEE16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 (31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D9F20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26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E865C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36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55B73" w14:textId="77777777" w:rsidR="00554B77" w:rsidRDefault="008429DB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5</w:t>
            </w:r>
          </w:p>
        </w:tc>
      </w:tr>
      <w:tr w:rsidR="00554B77" w14:paraId="2A43E842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512C3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D853B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 (31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CD95C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 (29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B8FB7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33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52B89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6CA9E547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31FC61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BC4E5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 (15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D4CBF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4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62723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5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F824D6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31AC6EF4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CDD632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+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F0A51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 (24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B8A35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35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209B7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5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B91FE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2B14074A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94A87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tilage area extent: Max score PFJ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CE640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9EA7C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56A97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B71101" w14:textId="77777777" w:rsidR="00554B77" w:rsidRDefault="00554B77" w:rsidP="008429D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6A85E42B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87701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A2207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1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83705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937170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3BF7C" w14:textId="77777777" w:rsidR="00554B77" w:rsidRDefault="008429DB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554B77" w14:paraId="0C231D1B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8F2395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4DC6D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3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91E82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4440F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3BD55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1DA17228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04344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C152DC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 (60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47C84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 (60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9AF71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 (61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C6A93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558F7809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51975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E8ECC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 (35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48F429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34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CBB0BF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36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85FC9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463B3955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CDF30" w14:textId="55801644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Cartilage area extent: Number </w:t>
            </w:r>
            <w:r w:rsidR="00193749">
              <w:rPr>
                <w:rFonts w:ascii="Arial" w:hAnsi="Arial" w:cs="Arial"/>
                <w:color w:val="000000"/>
              </w:rPr>
              <w:t xml:space="preserve">of </w:t>
            </w:r>
            <w:r>
              <w:rPr>
                <w:rFonts w:ascii="Arial" w:hAnsi="Arial" w:cs="Arial"/>
                <w:color w:val="000000"/>
              </w:rPr>
              <w:t>SRs affected PFJ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B2030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E8CB4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8C93A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CAF3A" w14:textId="77777777" w:rsidR="00554B77" w:rsidRDefault="00554B77" w:rsidP="008429DB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06043F71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3560E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D951AC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1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EED42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80B22D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040D6" w14:textId="77777777" w:rsidR="00554B77" w:rsidRDefault="008429DB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554B77" w14:paraId="7520E321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28287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5662E4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7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C8366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9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986DE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6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7CFEF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1100707F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66AFE" w14:textId="77777777" w:rsidR="00554B77" w:rsidRDefault="00554B77" w:rsidP="00E50AB1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34B72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18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21E97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20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BC8050" w14:textId="77777777" w:rsidR="00554B77" w:rsidRDefault="00554B77" w:rsidP="00E50AB1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5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9367C2" w14:textId="77777777" w:rsidR="00554B77" w:rsidRDefault="00554B77" w:rsidP="00E50AB1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54B77" w14:paraId="5884D5F5" w14:textId="77777777" w:rsidTr="00E50AB1">
        <w:trPr>
          <w:cantSplit/>
          <w:jc w:val="center"/>
        </w:trPr>
        <w:tc>
          <w:tcPr>
            <w:tcW w:w="5216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864B8" w14:textId="77777777" w:rsidR="00554B77" w:rsidRDefault="00554B77" w:rsidP="00E50AB1">
            <w:pPr>
              <w:keepNext/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+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CC39A" w14:textId="77777777" w:rsidR="00554B77" w:rsidRDefault="00554B77" w:rsidP="00E50AB1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 (74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8E633" w14:textId="77777777" w:rsidR="00554B77" w:rsidRDefault="00554B77" w:rsidP="00E50AB1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 (69%)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C42B04" w14:textId="77777777" w:rsidR="00554B77" w:rsidRDefault="00554B77" w:rsidP="00E50AB1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 (79%)</w:t>
            </w:r>
          </w:p>
        </w:tc>
        <w:tc>
          <w:tcPr>
            <w:tcW w:w="98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2EEED" w14:textId="77777777" w:rsidR="00554B77" w:rsidRDefault="00554B77" w:rsidP="00E50AB1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7B110C5D" w14:textId="6AEC14AA" w:rsidR="00554B77" w:rsidRDefault="00554B77"/>
    <w:p w14:paraId="7DE19BCA" w14:textId="24ECF851" w:rsidR="00E25A9D" w:rsidRDefault="00193749" w:rsidP="00193749">
      <w:pPr>
        <w:ind w:left="-270"/>
        <w:rPr>
          <w:rFonts w:ascii="Arial" w:hAnsi="Arial" w:cs="Arial"/>
        </w:rPr>
      </w:pPr>
      <w:r w:rsidRPr="00193749">
        <w:rPr>
          <w:rFonts w:ascii="Arial" w:hAnsi="Arial" w:cs="Arial"/>
        </w:rPr>
        <w:t>SRs: Subregions; Max: maximum; SD: standard deviation; MFTJ -medial femoro-tibial joint; LFTJ: lateral femoro-tibial joint; PFJ: patell</w:t>
      </w:r>
      <w:r>
        <w:rPr>
          <w:rFonts w:ascii="Arial" w:hAnsi="Arial" w:cs="Arial"/>
        </w:rPr>
        <w:t>o</w:t>
      </w:r>
      <w:r w:rsidRPr="00193749">
        <w:rPr>
          <w:rFonts w:ascii="Arial" w:hAnsi="Arial" w:cs="Arial"/>
        </w:rPr>
        <w:t>-femoral joint</w:t>
      </w:r>
      <w:r>
        <w:rPr>
          <w:rFonts w:ascii="Arial" w:hAnsi="Arial" w:cs="Arial"/>
        </w:rPr>
        <w:t>; EMS: electromyostimulation</w:t>
      </w:r>
    </w:p>
    <w:p w14:paraId="31FEFDD0" w14:textId="77777777" w:rsidR="00E25A9D" w:rsidRDefault="00E25A9D">
      <w:pPr>
        <w:autoSpaceDE/>
        <w:autoSpaceDN/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DD864CD" w14:textId="5500B52A" w:rsidR="00E25A9D" w:rsidRDefault="00E25A9D" w:rsidP="00E25A9D">
      <w:pPr>
        <w:ind w:left="180"/>
      </w:pPr>
      <w:r>
        <w:rPr>
          <w:rFonts w:ascii="Arial" w:hAnsi="Arial" w:cs="Arial"/>
          <w:b/>
          <w:sz w:val="24"/>
          <w:szCs w:val="24"/>
        </w:rPr>
        <w:lastRenderedPageBreak/>
        <w:t>Appendix 1 (b)</w:t>
      </w:r>
      <w:r w:rsidRPr="008429DB">
        <w:rPr>
          <w:rFonts w:ascii="Arial" w:hAnsi="Arial" w:cs="Arial"/>
          <w:b/>
          <w:sz w:val="24"/>
          <w:szCs w:val="24"/>
        </w:rPr>
        <w:t>. Baseline cartilage damage –</w:t>
      </w:r>
      <w:r>
        <w:rPr>
          <w:rFonts w:ascii="Arial" w:hAnsi="Arial" w:cs="Arial"/>
          <w:b/>
          <w:sz w:val="24"/>
          <w:szCs w:val="24"/>
        </w:rPr>
        <w:t xml:space="preserve"> full thickness</w:t>
      </w:r>
    </w:p>
    <w:p w14:paraId="419FD18F" w14:textId="77777777" w:rsidR="00E25A9D" w:rsidRDefault="00E25A9D" w:rsidP="00E25A9D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46"/>
        <w:gridCol w:w="1170"/>
        <w:gridCol w:w="1170"/>
        <w:gridCol w:w="1080"/>
        <w:gridCol w:w="885"/>
      </w:tblGrid>
      <w:tr w:rsidR="00E25A9D" w14:paraId="27F4052A" w14:textId="77777777" w:rsidTr="00397E9E">
        <w:trPr>
          <w:cantSplit/>
          <w:tblHeader/>
          <w:jc w:val="center"/>
        </w:trPr>
        <w:tc>
          <w:tcPr>
            <w:tcW w:w="5746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B37208F" w14:textId="77777777" w:rsidR="00E25A9D" w:rsidRDefault="00E25A9D" w:rsidP="00397E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7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E8DDF8" w14:textId="77777777" w:rsidR="00E25A9D" w:rsidRDefault="00E25A9D" w:rsidP="00397E9E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117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C987300" w14:textId="77777777" w:rsidR="00E25A9D" w:rsidRDefault="00E25A9D" w:rsidP="00397E9E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08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F807CDF" w14:textId="77777777" w:rsidR="00E25A9D" w:rsidRDefault="00E25A9D" w:rsidP="00397E9E">
            <w:pPr>
              <w:keepNext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MS</w:t>
            </w:r>
          </w:p>
        </w:tc>
        <w:tc>
          <w:tcPr>
            <w:tcW w:w="885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F4367DB" w14:textId="77777777" w:rsidR="00E25A9D" w:rsidRDefault="00E25A9D" w:rsidP="00397E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E25A9D" w14:paraId="3B3574AF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5776F678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tilage full-thickness: Max score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09DA4E1C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16F34CF5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0EDC231B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2E3B7CF4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:rsidRPr="00E05400" w14:paraId="6C4486B3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0CCA2176" w14:textId="77777777" w:rsidR="00E25A9D" w:rsidRPr="00E05400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 w:rsidRPr="00E05400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41727513" w14:textId="77777777" w:rsidR="00E25A9D" w:rsidRPr="00E05400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E05400">
              <w:rPr>
                <w:rFonts w:ascii="Arial" w:hAnsi="Arial" w:cs="Arial"/>
                <w:color w:val="000000"/>
              </w:rPr>
              <w:t>2 (3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5F021F22" w14:textId="77777777" w:rsidR="00E25A9D" w:rsidRPr="00E05400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E05400">
              <w:rPr>
                <w:rFonts w:ascii="Arial" w:hAnsi="Arial" w:cs="Arial"/>
                <w:color w:val="000000"/>
              </w:rPr>
              <w:t>2 (6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F715542" w14:textId="77777777" w:rsidR="00E25A9D" w:rsidRPr="00E05400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 w:rsidRPr="00E05400"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69E0B31E" w14:textId="77777777" w:rsidR="00E25A9D" w:rsidRPr="00E05400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E25A9D" w14:paraId="116FC48B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1BF06416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703C588F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9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561E6B78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6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80DCECE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2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74C3AA78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62A021F9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07D3C138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61A84813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 (71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0FE1ECBA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 (69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9435DA8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 (73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586CD7D0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6A00A58C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34443E60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3919B873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18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2AC5E9DF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20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05A9DE8A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5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60CB1565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2F3AFACC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35DBCE3E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tilage full-thickness: Number SRs affected (mean- SD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4C83E6F5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5 (1.7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7B4014F3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6 (1.9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470A736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 (1.6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50CBA30D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2</w:t>
            </w:r>
          </w:p>
        </w:tc>
      </w:tr>
      <w:tr w:rsidR="00E25A9D" w14:paraId="14CF8F3D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04B42C1F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tilage full-thickness: Max score MFTJ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0F0D43BB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0AEC25B1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206EB917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52BF6D43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4E199142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79B6E036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77C47BA3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 (37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47C81E84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(37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34782FF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36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497950B2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2</w:t>
            </w:r>
          </w:p>
        </w:tc>
      </w:tr>
      <w:tr w:rsidR="00E25A9D" w14:paraId="6BF40007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45E66D97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340700D0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 (15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0BB705EE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17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076B3130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2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364ABAFB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2E2F39D1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0AB20C60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6B916DDA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 (46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45304020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(43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718F63F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 (48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43ABBAEF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46F78EFA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64C9DC58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2F16F882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 (3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1F485338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34AD4377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760207F1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2FE860DE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2234F25A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tilage full-thickness: Number SRs affected MFTJ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64421EE4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57A7F382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135A488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61F5DB3B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7D93307C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00D8F6D9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1E82A047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 (37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144B752D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(37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2DDAF2DD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36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43A3CA42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E25A9D" w14:paraId="6F37834E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12B7F9CA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36F66DDC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(22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26E16298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20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2F903A9C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24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4B2540E6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5DDFDCCF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3FB539AD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267282E2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(19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1213D432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20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1DC04F91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18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75B93980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0FC619AC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7026CE08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+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1BBB0B22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(22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71A6E580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23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2ABF4AA6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21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079F928F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21275B54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3DD384EC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tilage full-thickness: Max score LFTJ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769F165E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5029FCAC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75CF3B4E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2A2323F6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4AA004B3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7DE75983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2F61F90B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 (66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5C9BD79D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 (60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1AB79D9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 (73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0A6E758B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0</w:t>
            </w:r>
          </w:p>
        </w:tc>
      </w:tr>
      <w:tr w:rsidR="00E25A9D" w14:paraId="2A7C6FC2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77E1317F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1534D99D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16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278D14E8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20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A67DCF3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2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2D9439DC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0B582E75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02D84038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3D24568C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 (12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3619072A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1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7934999D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2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71F6278D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0E261404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50FAF713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46E57310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6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6B7BFA83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9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0E465B4B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3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3C290EB5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11F65735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65DAA442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tilage full-thickness: Number SRs affected LFTJ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0FDC6AC5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15F8C589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03BED491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4AED7034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788D039A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327C3757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6263C917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 (66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292651F2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 (60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3E227B8B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 (73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4BEA5A0A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E25A9D" w14:paraId="77E67E36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54D02035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4F70756F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18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2855F78C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17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05066FA2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18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62F54F0D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0754FA88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6084CB4F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617892E7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7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69A895C3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4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03863E9F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 (0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501D1900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4F852356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621BEB9A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+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642A55A0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9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4723BD6E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9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41270ACA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9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11D5BB75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70E29B00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41A97E0C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tilage full-thickness: Max score PFJ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1E556A1A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4DD435D2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12192FA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60106AEB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36D9DB1A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406142D7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6E4E050C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16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4224A07C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20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122D8A18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2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78177469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E25A9D" w14:paraId="2858F908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5EB75121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39B05347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 (38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3C77A109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34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5469B2BB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 (42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75FA8F50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2A223171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7856833E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29F5CB79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 (37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558BB4CD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(37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BA40020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36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0DA5BBCC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3FB6D49C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7CCF7598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3DDF353D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9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370A4A17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9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20C92189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 (9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5F183BB1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53994E1C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6407404F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rtilage full-thickness: Number SRs affected PFJ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053AF629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4202461B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C485106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2D593D81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6332C534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3B56769E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7F115B32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16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57E47829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 (20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72E2A56B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2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7BF0E29E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4</w:t>
            </w:r>
          </w:p>
        </w:tc>
      </w:tr>
      <w:tr w:rsidR="00E25A9D" w14:paraId="6EC5E43F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2DC434D5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5B2B9A28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 (34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32C5D503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31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6A899DD1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36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3C7850F0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73BEAFCF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38D235A8" w14:textId="77777777" w:rsidR="00E25A9D" w:rsidRDefault="00E25A9D" w:rsidP="00397E9E">
            <w:pPr>
              <w:keepNext/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73612FBE" w14:textId="77777777" w:rsidR="00E25A9D" w:rsidRDefault="00E25A9D" w:rsidP="00397E9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 (37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72717153" w14:textId="77777777" w:rsidR="00E25A9D" w:rsidRDefault="00E25A9D" w:rsidP="00397E9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34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05156D2D" w14:textId="77777777" w:rsidR="00E25A9D" w:rsidRDefault="00E25A9D" w:rsidP="00397E9E">
            <w:pPr>
              <w:keepNext/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 (39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2209F9BE" w14:textId="77777777" w:rsidR="00E25A9D" w:rsidRDefault="00E25A9D" w:rsidP="00397E9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E25A9D" w14:paraId="229152D2" w14:textId="77777777" w:rsidTr="00397E9E">
        <w:trPr>
          <w:cantSplit/>
          <w:jc w:val="center"/>
        </w:trPr>
        <w:tc>
          <w:tcPr>
            <w:tcW w:w="5746" w:type="dxa"/>
            <w:shd w:val="clear" w:color="auto" w:fill="FFFFFF"/>
            <w:tcMar>
              <w:left w:w="60" w:type="dxa"/>
              <w:right w:w="60" w:type="dxa"/>
            </w:tcMar>
          </w:tcPr>
          <w:p w14:paraId="756B8478" w14:textId="77777777" w:rsidR="00E25A9D" w:rsidRDefault="00E25A9D" w:rsidP="00397E9E">
            <w:pPr>
              <w:adjustRightInd w:val="0"/>
              <w:spacing w:before="60" w:after="60"/>
              <w:ind w:firstLine="3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38C5DB91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(13%)</w:t>
            </w:r>
          </w:p>
        </w:tc>
        <w:tc>
          <w:tcPr>
            <w:tcW w:w="1170" w:type="dxa"/>
            <w:shd w:val="clear" w:color="auto" w:fill="FFFFFF"/>
            <w:tcMar>
              <w:left w:w="60" w:type="dxa"/>
              <w:right w:w="60" w:type="dxa"/>
            </w:tcMar>
          </w:tcPr>
          <w:p w14:paraId="198519C7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 (14%)</w:t>
            </w:r>
          </w:p>
        </w:tc>
        <w:tc>
          <w:tcPr>
            <w:tcW w:w="1080" w:type="dxa"/>
            <w:shd w:val="clear" w:color="auto" w:fill="FFFFFF"/>
            <w:tcMar>
              <w:left w:w="60" w:type="dxa"/>
              <w:right w:w="60" w:type="dxa"/>
            </w:tcMar>
          </w:tcPr>
          <w:p w14:paraId="223AA171" w14:textId="77777777" w:rsidR="00E25A9D" w:rsidRDefault="00E25A9D" w:rsidP="00397E9E">
            <w:pPr>
              <w:adjustRightInd w:val="0"/>
              <w:spacing w:before="60" w:after="6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12%)</w:t>
            </w:r>
          </w:p>
        </w:tc>
        <w:tc>
          <w:tcPr>
            <w:tcW w:w="885" w:type="dxa"/>
            <w:shd w:val="clear" w:color="auto" w:fill="FFFFFF"/>
            <w:tcMar>
              <w:left w:w="60" w:type="dxa"/>
              <w:right w:w="60" w:type="dxa"/>
            </w:tcMar>
          </w:tcPr>
          <w:p w14:paraId="3E501DBB" w14:textId="77777777" w:rsidR="00E25A9D" w:rsidRDefault="00E25A9D" w:rsidP="00397E9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3C230B7F" w14:textId="77777777" w:rsidR="00E25A9D" w:rsidRDefault="00E25A9D" w:rsidP="00E25A9D"/>
    <w:p w14:paraId="277CCC5F" w14:textId="77777777" w:rsidR="00E25A9D" w:rsidRDefault="00E25A9D" w:rsidP="00E25A9D"/>
    <w:p w14:paraId="79B92C0E" w14:textId="77777777" w:rsidR="00E25A9D" w:rsidRPr="00193749" w:rsidRDefault="00E25A9D" w:rsidP="00E25A9D">
      <w:pPr>
        <w:ind w:left="270"/>
        <w:rPr>
          <w:rFonts w:ascii="Arial" w:hAnsi="Arial" w:cs="Arial"/>
        </w:rPr>
      </w:pPr>
      <w:r w:rsidRPr="00193749">
        <w:rPr>
          <w:rFonts w:ascii="Arial" w:hAnsi="Arial" w:cs="Arial"/>
        </w:rPr>
        <w:t>SRs: Subregions; Max: maximum; SD: standard deviation; MFTJ -medial femoro-tibial joint; LFTJ: lateral femoro-tibial joint; PFJ: patell</w:t>
      </w:r>
      <w:r>
        <w:rPr>
          <w:rFonts w:ascii="Arial" w:hAnsi="Arial" w:cs="Arial"/>
        </w:rPr>
        <w:t>o</w:t>
      </w:r>
      <w:r w:rsidRPr="00193749">
        <w:rPr>
          <w:rFonts w:ascii="Arial" w:hAnsi="Arial" w:cs="Arial"/>
        </w:rPr>
        <w:t>-femoral joint</w:t>
      </w:r>
      <w:r>
        <w:rPr>
          <w:rFonts w:ascii="Arial" w:hAnsi="Arial" w:cs="Arial"/>
        </w:rPr>
        <w:t>; EMS: electromyostimulation</w:t>
      </w:r>
    </w:p>
    <w:p w14:paraId="4FDC033B" w14:textId="77777777" w:rsidR="00E25A9D" w:rsidRDefault="00E25A9D" w:rsidP="00E25A9D"/>
    <w:p w14:paraId="3F9A7E52" w14:textId="77777777" w:rsidR="00193749" w:rsidRPr="00193749" w:rsidRDefault="00193749" w:rsidP="00193749">
      <w:pPr>
        <w:ind w:left="-270"/>
        <w:rPr>
          <w:rFonts w:ascii="Arial" w:hAnsi="Arial" w:cs="Arial"/>
        </w:rPr>
      </w:pPr>
    </w:p>
    <w:sectPr w:rsidR="00193749" w:rsidRPr="00193749" w:rsidSect="00E25A9D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B77"/>
    <w:rsid w:val="00193749"/>
    <w:rsid w:val="00306EA3"/>
    <w:rsid w:val="00554B77"/>
    <w:rsid w:val="007A4687"/>
    <w:rsid w:val="008429DB"/>
    <w:rsid w:val="00E2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554C4"/>
  <w15:chartTrackingRefBased/>
  <w15:docId w15:val="{E915AFDA-90C2-403E-8BFC-323CA6027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54B77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emer, Frank</dc:creator>
  <cp:keywords/>
  <dc:description/>
  <cp:lastModifiedBy>Roemer, Frank</cp:lastModifiedBy>
  <cp:revision>2</cp:revision>
  <dcterms:created xsi:type="dcterms:W3CDTF">2025-04-29T10:00:00Z</dcterms:created>
  <dcterms:modified xsi:type="dcterms:W3CDTF">2025-04-29T10:00:00Z</dcterms:modified>
</cp:coreProperties>
</file>